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eastAsia="Calibri" w:cs="Arial"/>
          <w:b/>
          <w:b/>
          <w:lang w:eastAsia="en-US"/>
        </w:rPr>
      </w:pPr>
      <w:r>
        <w:rPr>
          <w:rFonts w:eastAsia="Calibri" w:cs="Arial" w:ascii="Arial" w:hAnsi="Arial"/>
          <w:b/>
          <w:lang w:eastAsia="en-US"/>
        </w:rPr>
        <w:t xml:space="preserve">Table S3 </w:t>
      </w:r>
      <w:r>
        <w:rPr>
          <w:bCs/>
          <w:lang w:val="en-US"/>
        </w:rPr>
        <w:t>Listed are significant and reliable correlations (</w:t>
      </w:r>
      <w:r>
        <w:rPr/>
        <w:t>i.e.,</w:t>
      </w:r>
      <w:r>
        <w:rPr>
          <w:i/>
        </w:rPr>
        <w:t xml:space="preserve"> p</w:t>
      </w:r>
      <w:r>
        <w:rPr/>
        <w:t>-value &lt; 0.05 adjusted by FDR correction, ICC &gt; 0.5</w:t>
      </w:r>
      <w:r>
        <w:rPr>
          <w:bCs/>
          <w:lang w:val="en-US"/>
        </w:rPr>
        <w:t xml:space="preserve">) </w:t>
      </w:r>
      <w:r>
        <w:rPr>
          <w:bCs/>
        </w:rPr>
        <w:t xml:space="preserve">without GSR </w:t>
      </w:r>
      <w:r>
        <w:rPr>
          <w:bCs/>
          <w:lang w:val="en-US"/>
        </w:rPr>
        <w:t xml:space="preserve">for </w:t>
      </w:r>
      <w:r>
        <w:rPr>
          <w:bCs/>
        </w:rPr>
        <w:t xml:space="preserve">both </w:t>
      </w:r>
      <w:r>
        <w:rPr>
          <w:bCs/>
          <w:lang w:val="en-US"/>
        </w:rPr>
        <w:t>group</w:t>
      </w:r>
      <w:r>
        <w:rPr>
          <w:bCs/>
        </w:rPr>
        <w:t>s.</w:t>
      </w:r>
    </w:p>
    <w:p>
      <w:pPr>
        <w:pStyle w:val="Normal"/>
        <w:spacing w:lineRule="auto" w:line="480"/>
        <w:rPr>
          <w:rFonts w:ascii="Arial" w:hAnsi="Arial" w:eastAsia="Calibri" w:cs="Arial"/>
          <w:b/>
          <w:b/>
          <w:lang w:eastAsia="en-US"/>
        </w:rPr>
      </w:pPr>
      <w:r>
        <w:rPr>
          <w:rFonts w:eastAsia="Calibri" w:cs="Arial" w:ascii="Arial" w:hAnsi="Arial"/>
          <w:b/>
          <w:lang w:eastAsia="en-US"/>
        </w:rPr>
        <w:t>a)</w:t>
      </w:r>
    </w:p>
    <w:tbl>
      <w:tblPr>
        <w:tblW w:w="97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810"/>
        <w:gridCol w:w="90"/>
        <w:gridCol w:w="900"/>
        <w:gridCol w:w="900"/>
        <w:gridCol w:w="90"/>
        <w:gridCol w:w="900"/>
        <w:gridCol w:w="90"/>
        <w:gridCol w:w="2706"/>
      </w:tblGrid>
      <w:tr>
        <w:trPr>
          <w:trHeight w:val="300" w:hRule="atLeast"/>
        </w:trPr>
        <w:tc>
          <w:tcPr>
            <w:tcW w:w="9744" w:type="dxa"/>
            <w:gridSpan w:val="9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Young Group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Correlat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US"/>
              </w:rPr>
              <w:t>ICC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US"/>
              </w:rPr>
              <w:t>Mean R scan 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US"/>
              </w:rPr>
              <w:t>Mean R scan 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US"/>
              </w:rPr>
              <w:t>Mean R scan 3</w:t>
            </w:r>
          </w:p>
        </w:tc>
        <w:tc>
          <w:tcPr>
            <w:tcW w:w="27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US"/>
              </w:rPr>
              <w:t>Networks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IPL_2 - R_dFC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IPL_1 - L_parietal_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arietal_4 - R_precentral_gyrus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arietal_5 - R_precentral_gyr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thalamus_1 - L_thalam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cingulo-opercula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4 - R_temporal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7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temporal_3 - L_parietal_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parietal_3 - L_parietal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angular_gyrus - L_precuneus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5 - L_precentral_gyr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angular_gyrus - R_sup_temporal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cingulo-opercula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recuneus_2 - L_IPL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recentral_gyrus_3 - L_precentral_gyr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8 - L_temporal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recentral_gyrus_3 - R_precentral_gyr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6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temporal_1 - R_precentral_gyrus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recuneus_3 - R_sup_temporal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cingulo-opercula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mid_insula_2 - R_precentral_gyr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recentral_gyrus_3 - L_mid_insula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arietal_1 - R_precentral_gyrus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arietal_2 - R_precentral_gyrus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temporal_1 - L_parietal_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recentral_gyrus_3 - R_mid_insula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7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temporal_2 - R_parietal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parietal_4 - L_parietal_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sup_parietal - R_temporal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arietal_1 - L_mid_insula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IPL_1 - R_sup_parietal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recentral_gyrus_3 - L_parietal_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3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IPL_1 - L_parietal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recuneus_2 - L_post_cingulate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sup_parietal - L_mid_insula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IPL_1 - L_vmPFC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IPL_1 - R_parietal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ost_parietal_1 - R_temporal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IPL_3 - L_sup_frontal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parietal_3 - L_parietal_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arietal_1 - R_precentral_gyr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ost_cingulate - R_sup_temporal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cingulo-opercula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IPL_1 - R_parietal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6 - R_parietal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arietal_2 - R_precentral_gyr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ost_cingulate_3 - R_precuneus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cingulo-opercula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temporal_1 - R_precentral_gyr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temporal_3 - R_parietal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recentral_gyrus_3 - R_frontal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recentral_gyrus_3 - R_precentral_gyrus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IPL_1 - L_parietal_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temporal_3 - R_temporal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cingulo-opercula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parietal_3 - R_parietal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sup_temporal - R_sup_frontal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temporal_2 - L_parietal_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temporal_2 - R_parietal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mid_insula_1 - R_precentral_gyrus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arietal_4 - L_mid_insula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ost_parietal_1 - L_parietal_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ost_parietal_1 - R_precentral_gyr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4 - R_frontal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temporal_3 - R_parietal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temporal_3 - L_temporal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IPL_2 - R_frontal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ost_cingulate_3 - R_temporal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cingulo-opercula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7 - R_parietal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ost_parietal_1 - R_precentral_gyrus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5 - R_parietal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8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temporal_2 - L_parietal_7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sup_parietal - L_post_parietal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3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recentral_gyrus_3 - R_precentral_gyrus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3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arietal_3 - R_precentral_gyrus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recuneus_2 - R_sup_temporal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cingulo-opercula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parietal_1 - R_frontal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sup_temporal - L_parietal_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6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arietal_5 - L_mid_insula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IPS_1 - L_precentral_gyrus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parietal_1 - L_parietal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IPS_1 - L_parietal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8 - M_mPFC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parietal_4 - L_temporal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7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parietal_1 - R_temporal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arietal_3 - R_precentral_gyrus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5 - R_frontal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ost_cingulate_3 - R_precune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arietal_5 - R_mid_insula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ost_cingulate_2 - R_precune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ost_cingulate_3 - L_post_parietal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5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IPL_1 - L_post_cingulate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ost_cingulate_2 - L_IPL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recentral_gyrus_1 - R_frontal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3 - L_precentral_gyr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7 - R_temporal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temporal_2 - R_parietal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6 - L_parietal_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5 - L_dFC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parietal_4 - L_parietal_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arietal_5 - R_precentral_gyrus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6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4 - L_parietal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9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arietal_4 - R_precentral_gyrus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recuneus_1 - R_sup_frontal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temporal_2 - L_mid_insula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arietal_7 - R_post_insula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temporal_3 - L_parietal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IPL_1 - L_parietal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sup_parietal - R_mid_insula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ost_cingulate_3 - R_temporal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cingulo-opercula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arietal_2 - R_precentral_gyr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arietal_1 - L_precentral_gyr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7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recentral_gyrus_2 - L_precentral_gyrus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8 - L_temporal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arietal_4 - R_precentral_gyr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5 - M_ACC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recuneus_2 - R_IPL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ost_cingulate_3 - L_post_parietal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angular_gyrus_1 - M_mPFC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7 - L_parietal_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6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parietal_2 - M_ACC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temporal_2 - L_thalam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cingulo-opercula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arietal_7 - L_mid_insula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parietal_3 - R_parietal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6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mid_insula_2 - R_precentral_gyrus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recentral_gyrus_3 - R_precentral_gyr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recentral_gyrus_3 - R_parietal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parietal_3 - R_temporal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sup_parietal - R_parietal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9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7 - L_precentral_gyrus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arietal_2 - R_precentral_gyrus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temporal_2 - L_parietal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arietal_7 - R_precentral_gyrus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angular_gyrus - L_post_cingulate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sup_parietal - R_precentral_gyr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angular_gyrus - R_post_cingulate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frontal_2 - L_dFC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ost_cingulate_3 - L_parietal_7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temporal_3 - R_temporal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9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temporal_1 - L_dFC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6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temporal_3 - L_parietal_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basal_ganglia_2 - R_dFC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6 - R_temporal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recuneus_4 - R_angular_gyrus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parietal_3 - L_temporal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precuneus_1 - L_temporal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arietal_1 - R_mid_insula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arietal_3 - R_mid_insula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ost_parietal_1 - L_parietal_7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8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ost_cingulate_3 - L_post_cingulate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5 - R_temporal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7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ost_parietal_1 - R_parietal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parietal_4 - L_temporal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ost_cingulate_3 - R_basal_ganglia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cingulo-opercula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precuneus_3 - L_IPL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dFC_2 - L_vPFC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angular_gyrus - L_post_cingulate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3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sup_parietal - R_temporal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cingulo-opercula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basal_ganglia_1 - R_dFC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IPL_2 - R_precuneus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sup_parietal - L_parietal_7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arietal_6 - R_precentral_gyrus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temporal_2 - L_parietal_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temporal_1 - R_precentral_gyr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IPL_1 - M_mPFC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parietal_1 - M_ACC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arietal_2 - L_mid_insula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precuneus_3 - R_precune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IPL_3 - L_temporal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5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temporal_3 - L_precentral_gyrus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sup_temporal - R_dFC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IPL_1 - L_precentral_gyr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arietal_3 - R_post_insula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ost_cingulate_3 - L_temporal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mid_insula_1 - R_precentral_gyr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ost_cingulate_3 - R_sup_temporal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cingulo-opercula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ost_parietal_1 - R_parietal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8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ost_cingulate - R_precune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temporal_3 - R_sup_parietal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arietal_3 - L_precentral_gyrus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arietal_2 - L_precentral_gyrus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6 - L_parietal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ost_cingulate_1 - L_temporal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sup_parietal - L_precentral_gyrus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IPL_1 - R_mid_insula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IPL_2 - L_IPL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angular_gyrus_2 - L_aPFC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temporal_2 - R_precentral_gyr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4 - L_precentral_gyr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parietal_4 - L_parietal_7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IPL_2 - L_post_parietal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arietal_3 - R_precentral_gyr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parietal_1 - L_dFC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fr-FR" w:eastAsia="en-US"/>
              </w:rPr>
              <w:t>L_temporal_2 - L_post_parietal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sup_parietal - R_precentral_gyrus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IPL_1 - L_parietal_7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recentral_gyrus_2 - R_frontal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IPL_1 - R_precentral_gyr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5 - L_parietal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angular_gyrus_2 - R_sup_temporal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cingulo-opercula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IPL_2 - L_sup_frontal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parietal_2 - R_temporal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8 - L_parietal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ost_cingulate_3 - L_angular_gyrus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cingulo-opercula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angular_gyrus - R_IPL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parietal_1 - L_parietal_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temporal_2 - R_precentral_gyrus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6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IPS - R_sup_temporal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cingulo-opercula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ost_parietal_1 - R_frontal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vFC_2 - L_vPFC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6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ost_parietal_2 - L_parietal_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6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sup_temporal - L_parietal_7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temporal_3 - L_parietal_7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ost_cingulate - L_parietal_7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recentral_gyrus_2 - R_precentral_gyr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sup_parietal - R_parietal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8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ost_cingulate_2 - L_post_cingulate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1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arietal_4 - R_sup_parietal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IPL_1 - L_temporal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2 - L_precentral_gyr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IPL_1 - L_dFC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IPS_2 - L_IPS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ost_cingulate - R_precuneus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cingulo-opercula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IPS_1 - R_mid_insula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recentral_gyrus_1 - L_vPFC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arietal_6 - R_precentral_gyr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parietal_2 - M_mFC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cingulo-opercula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ACC - M_mPFC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IPL_2 - L_IPL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ost_cingulate_3 - R_post_insula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temporal_2 - R_post_insula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8 - L_precentral_gyrus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thalamus_2 - R_mid_insula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1 - L_precentral_gyrus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IPL_2 - L_parietal_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3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angular_gyrus_1 - L_dlPFC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temporal_2 - L_parietal_7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precuneus_2 - L_temporal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parietal_4 - R_parietal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IPL_2 - L_post_cingulate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arietal_2 - L_precentral_gyr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mid_insula_2 - R_mid_insula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8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IPL_1 - R_temporal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ost_parietal_2 - R_mid_insula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sup_temporal - R_parietal_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cingulo-opercula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IPL_2 - L_post_parietal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7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temporal_3 - L_parietal_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angular_gyrus_1 - L_sup_frontal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arietal_8 - L_sup_frontal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sup_parietal - R_post_insula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arietal_4 - R_mid_insula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arietal_3 - L_mid_insula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ost_parietal_1 - R_mid_insula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temporal_2 - L_precentral_gyrus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parietal_2 - L_parietal_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temporal_1 - L_thalam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cingulo-opercula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ost_cingulate_2 - L_post_parietal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precuneus_2 - R_parietal_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cingulo-opercula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temporal_2 - R_temporal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8 - L_vmPFC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angular_gyrus_1 - L_temporal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temporal_2 - L_parietal_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7 - L_parietal_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angular_gyrus_2 - R_IPL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angular_gyrus_2 - L_parietal_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cingulo-opercula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mid_insula_1 - L_precentral_gyr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precuneus_3 - L_parietal_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cingulo-opercula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angular_gyrus - R_precune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arietal_7 - R_precentral_gyr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temporal_3 - R_mid_insula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7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temporal_3 - L_vPFC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arietal_5 - R_precentral_gyrus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8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recentral_gyrus_1 - R_precentral_gyrus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precuneus_3 - R_parietal_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cingulo-opercula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temporal_2 - R_parietal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6 - L_parietal_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IPS_2 - L_post_parietal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dFC_2 - R_ACC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parietal_2 - L_parietal_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temporal_2 - R_parietal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ost_parietal_2 - L_precentral_gyrus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sup_parietal - L_temporal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mid_insula_2 - L_thalam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cingulo-opercula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arietal_3 - L_mid_insula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parietal_4 - R_dFC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IPS - M_post_cingulate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parietal_3 - L_parietal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mid_insula_2 - R_basal_ganglia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5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cingulo-opercula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IPL_1 - M_ACC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arietal_4 - L_precentral_gyrus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IPL_2 - R_dFC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temporal_3 - R_precentral_gyrus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ost_cingulate_3 - R_sup_parietal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8 - R_temporal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IPL_3 - L_precuneus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8 - L_temporal_3</w:t>
            </w:r>
          </w:p>
        </w:tc>
        <w:tc>
          <w:tcPr>
            <w:tcW w:w="900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990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2796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sensorimotor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widowControl w:val="false"/>
        <w:suppressAutoHyphens w:val="true"/>
        <w:spacing w:lineRule="auto" w:line="480" w:before="0" w:after="0"/>
        <w:textAlignment w:val="baseline"/>
        <w:rPr>
          <w:rFonts w:ascii="Times New Roman" w:hAnsi="Times New Roman" w:eastAsia="DejaVu Sans;Times New Roman" w:cs="Times New Roman"/>
          <w:b/>
          <w:b/>
          <w:kern w:val="2"/>
          <w:sz w:val="24"/>
          <w:szCs w:val="24"/>
          <w:lang w:val="en-US" w:eastAsia="en-US" w:bidi="hi-IN"/>
        </w:rPr>
      </w:pPr>
      <w:r>
        <w:rPr>
          <w:rFonts w:eastAsia="DejaVu Sans;Times New Roman" w:cs="Times New Roman" w:ascii="Times New Roman" w:hAnsi="Times New Roman"/>
          <w:b/>
          <w:kern w:val="2"/>
          <w:sz w:val="24"/>
          <w:szCs w:val="24"/>
          <w:lang w:val="en-US" w:eastAsia="en-US" w:bidi="hi-IN"/>
        </w:rPr>
      </w:r>
    </w:p>
    <w:p>
      <w:pPr>
        <w:pStyle w:val="Normal"/>
        <w:spacing w:lineRule="auto" w:line="480"/>
        <w:rPr>
          <w:rFonts w:ascii="Arial" w:hAnsi="Arial" w:eastAsia="Calibri" w:cs="Arial"/>
          <w:b/>
          <w:b/>
          <w:kern w:val="2"/>
          <w:sz w:val="24"/>
          <w:szCs w:val="24"/>
          <w:lang w:eastAsia="en-US" w:bidi="hi-IN"/>
        </w:rPr>
      </w:pPr>
      <w:r>
        <w:rPr>
          <w:rFonts w:eastAsia="Calibri" w:cs="Arial" w:ascii="Arial" w:hAnsi="Arial"/>
          <w:b/>
          <w:kern w:val="2"/>
          <w:sz w:val="24"/>
          <w:szCs w:val="24"/>
          <w:lang w:eastAsia="en-US" w:bidi="hi-IN"/>
        </w:rPr>
      </w:r>
    </w:p>
    <w:p>
      <w:pPr>
        <w:pStyle w:val="Normal"/>
        <w:spacing w:lineRule="auto" w:line="480"/>
        <w:rPr>
          <w:rFonts w:ascii="Arial" w:hAnsi="Arial" w:eastAsia="Calibri" w:cs="Arial"/>
          <w:b/>
          <w:b/>
          <w:lang w:eastAsia="en-US"/>
        </w:rPr>
      </w:pPr>
      <w:r>
        <w:rPr>
          <w:rFonts w:eastAsia="Calibri" w:cs="Arial" w:ascii="Arial" w:hAnsi="Arial"/>
          <w:b/>
          <w:lang w:eastAsia="en-US"/>
        </w:rPr>
        <w:t>b)</w:t>
      </w:r>
    </w:p>
    <w:tbl>
      <w:tblPr>
        <w:tblW w:w="97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810"/>
        <w:gridCol w:w="90"/>
        <w:gridCol w:w="900"/>
        <w:gridCol w:w="900"/>
        <w:gridCol w:w="90"/>
        <w:gridCol w:w="900"/>
        <w:gridCol w:w="90"/>
        <w:gridCol w:w="2706"/>
      </w:tblGrid>
      <w:tr>
        <w:trPr>
          <w:trHeight w:val="300" w:hRule="atLeast"/>
        </w:trPr>
        <w:tc>
          <w:tcPr>
            <w:tcW w:w="9744" w:type="dxa"/>
            <w:gridSpan w:val="9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Old Group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Correlations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US"/>
              </w:rPr>
              <w:t>ICC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US"/>
              </w:rPr>
              <w:t>Mean 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US"/>
              </w:rPr>
              <w:t>scan 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US"/>
              </w:rPr>
              <w:t>Mean 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US"/>
              </w:rPr>
              <w:t>scan 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US"/>
              </w:rPr>
              <w:t>Mean R scan 3</w:t>
            </w:r>
          </w:p>
        </w:tc>
        <w:tc>
          <w:tcPr>
            <w:tcW w:w="27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US"/>
              </w:rPr>
              <w:t>Networks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arietal_3 - R_precentral_gyrus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recuneus_1 - L_temporal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4 - L_parietal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0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IPL_2 - L_post_parietal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precuneus_3 - L_parietal_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cingulo-opercula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recuneus_2 - L_parietal_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cingulo-opercula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recentral_gyrus_2 - R_precentral_gyrus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temporal_1 - R_precentral_gyr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recentral_gyrus_3 - L_precentral_gyrus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precuneus_3 - R_parietal_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cingulo-opercula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mid_insula_2 - R_precentral_gyrus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arietal_1 - L_mid_insula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arietal_3 - R_precentral_gyr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recentral_gyrus_1 - L_vFC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recuneus_1 - R_precentral_gyr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recuneus_1 - R_dFC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temporal_1 - R_temporal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recuneus_1 - R_frontal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temporal_3 - L_parietal_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8 - R_parietal_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cingulo-opercula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dFC_2 - R_dlPFC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temporal_2 - L_temporal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temporal_2 - R_temporal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dFC_2 - M_ACC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dFC_2 - R_dFC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arietal_4 - L_mid_insula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IPL_1 - M_ACC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recentral_gyrus_3 - L_vFC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recuneus_3 - R_sup_temporal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cingulo-opercula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recuneus_1 - R_mid_insula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arietal_6 - R_precentral_gyr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recentral_gyrus_3 - R_precentral_gyrus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IPS_1 - L_post_parietal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aPFC_2 - M_mPFC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8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temporal_2 - L_parietal_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frontal_2 - L_vFC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dlPFC_2 - L_aPFC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sup_frontal - R_dlPFC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temporal_2 - L_mid_insula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dlPFC_2 - R_ACC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precuneus_1 - L_temporal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temporal_1 - L_parietal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parietal_3 - L_parietal_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arietal_2 - L_mid_insula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parietal_1 - R_vFC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basal_ganglia_2 - M_mPFC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6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angular_gyrus_2 - L_sup_frontal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ost_insula - L_temporal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dlPFC_1 - L_aPFC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angular_gyrus - L_post_cingulate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6 - L_parietal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arietal_4 - R_precentral_gyrus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IPS - R_dFC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parietal_1 - R_frontal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recuneus_1 - L_mid_insula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angular_gyrus - R_dlPFC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recentral_gyrus_3 - L_precentral_gyr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temporal_3 - L_precentral_gyrus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dFC_2 - R_dlPFC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precuneus_4 - L_IPS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7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temporal_1 - L_precentral_gyr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arietal_4 - R_precentral_gyr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recuneus_1 - L_aPFC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precuneus_1 - R_temporal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arietal_5 - R_pre_SMA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arietal_4 - R_mid_insula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5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arietal_4 - R_precentral_gyrus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6 - L_temporal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3 - L_precentral_gyr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arietal_3 - R_precentral_gyr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mid_insula_2 - R_frontal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arietal_2 - R_mid_insula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temporal_1 - R_frontal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dlPFC_2 - R_aPFC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cingulo-opercula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parietal_2 - R_frontal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5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recuneus_1 - R_temporal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recentral_gyrus_2 - L_mid_insula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temporal_3 - L_precentral_gyr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recentral_gyrus_2 - L_precentral_gyrus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arietal_6 - R_precentral_gyrus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aPFC_2 - L_aPFC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sup_parietal - L_precuneus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8 - L_post_cingulate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IPS_2 - L_vmPFC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recuneus_1 - L_precentral_gyr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recuneus_1 - L_parietal_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temporal_1 - R_precentral_gyrus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angular_gyrus - L_post_cingulate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sup_parietal - R_temporal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angular_gyrus - L_parietal_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cingulo-opercula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M_mFC - L_sup_frontal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arietal_6 - L_mid_insula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arietal_2 - R_precentral_gyrus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dFC - L_vPFC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IPL_1 - R_dlPFC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arietal_1 - R_precentral_gyr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recuneus_1 - L_temporal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ost_cingulate_1 - L_mid_insula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cingulo-opercula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temporal_2 - L_precentral_gyr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6 - L_parietal_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1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mid_insula_2 - L_parietal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temporal_2 - R_precentral_gyr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temporal_3 - R_temporal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3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IPL_2 - L_parietal_7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precuneus_1 - L_temporal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temporal_3 - R_frontal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mid_insula_1 - R_precentral_gyrus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5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recentral_gyrus_1 - R_frontal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arietal_6 - R_precentral_gyrus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recentral_gyrus_2 - L_parietal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3 - R_temporal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recentral_gyrus_3 - R_precentral_gyr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frontal_2 - R_vFC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6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cingulo-opercula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arietal_2 - R_precentral_gyrus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recuneus_1 - L_temporal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M_post_cingulate - R_post_insula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ost_cingulate_2 - L_angular_gyrus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cingulo-opercula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parietal_4 - R_vFC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cingulo-opercula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mid_insula_1 - R_vFC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9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angular_gyrus_1 - L_post_cingulate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dlPFC_1 - M_mPFC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angular_gyrus - R_post_cingulate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8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arietal_3 - R_precentral_gyrus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angular_gyrus_2 - L_post_cingulate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IPS_2 - R_IPL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5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ost_cingulate_1 - R_thalamus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cingulo-opercula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mid_insula_1 - R_precentral_gyrus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7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temporal_3 - L_parietal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2 - R_vFC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arietal_1 - R_precentral_gyrus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precuneus_1 - R_ACC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3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recentral_gyrus_1 - L_vFC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vFC_1 - R_vFC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cingulo-opercula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arietal_7 - R_precentral_gyr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recuneus_1 - L_precentral_gyrus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6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basal_ganglia_2 - R_post_insula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5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4 - R_vFC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8 - M_post_cingulate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arietal_3 - R_precentral_gyrus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2 - L_vPFC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recentral_gyrus_3 - L_mid_insula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arietal_2 - R_precentral_gyr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temporal_1 - R_frontal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temporal_2 - R_temporal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3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vlPFC - L_vmPFC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dlPFC_2 - R_sup_frontal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4 - L_vFC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sup_parietal - L_mid_insula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2 - L_precentral_gyr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temporal_1 - R_mid_insula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temporal_3 - L_parietal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ost_insula - R_mid_insula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8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6 - L_vFC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5 - L_precentral_gyr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recentral_gyrus_3 - L_vPFC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temporal_1 - L_vFC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temporal_2 - R_precentral_gyrus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recentral_gyrus_3 - R_vFC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6 - L_precentral_gyr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recentral_gyrus_2 - L_vFC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precuneus_3 - R_temporal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6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cingulo-opercula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IPS - L_post_parietal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IPS_2 - R_dlPFC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3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temporal_3 - L_vFC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temporal_3 - R_precentral_gyrus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8 - M_mPFC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ingulo-opercular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temporal_3 - R_mid_insula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temporal_3 - R_parietal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IPL_3 - L_sup_frontal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mid_insula_2 - L_precentral_gyr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temporal_3 - L_mid_insula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precuneus_4 - R_parietal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temporal_2 - L_precentral_gyrus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M_post_cingulate - R_dFC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2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ost_cingulate_1 - L_aPFC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parietal_1 - L_parietal_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ost_insula - R_parietal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angular_gyrus_2 - L_vmPFC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efault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L_parietal_6 - R_parietal_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3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ost_parietal_1 - R_precentral_gyrus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R_parietal_3 - L_mid_insula_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dlPFC_2 - M_mPFC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default</w:t>
            </w:r>
          </w:p>
        </w:tc>
      </w:tr>
      <w:tr>
        <w:trPr>
          <w:trHeight w:val="30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R_dFC_2 - L_vPFC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27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ronto-parietal - fronto-parietal</w:t>
            </w:r>
          </w:p>
        </w:tc>
      </w:tr>
      <w:tr>
        <w:trPr>
          <w:trHeight w:val="300" w:hRule="atLeast"/>
        </w:trPr>
        <w:tc>
          <w:tcPr>
            <w:tcW w:w="325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pt-BR" w:eastAsia="en-US"/>
              </w:rPr>
              <w:t>L_precentral_gyrus_3 - L_parietal_4</w:t>
            </w:r>
          </w:p>
        </w:tc>
        <w:tc>
          <w:tcPr>
            <w:tcW w:w="900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990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2796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nsorimotor - sensorimotor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widowControl w:val="false"/>
        <w:suppressAutoHyphens w:val="true"/>
        <w:spacing w:lineRule="auto" w:line="480" w:before="0" w:after="0"/>
        <w:textAlignment w:val="baseline"/>
        <w:rPr>
          <w:rFonts w:ascii="Times New Roman" w:hAnsi="Times New Roman" w:eastAsia="DejaVu Sans;Times New Roman" w:cs="Times New Roman"/>
          <w:b/>
          <w:b/>
          <w:kern w:val="2"/>
          <w:sz w:val="20"/>
          <w:szCs w:val="20"/>
          <w:lang w:val="en-US" w:eastAsia="en-US" w:bidi="hi-IN"/>
        </w:rPr>
      </w:pPr>
      <w:r>
        <w:rPr>
          <w:rFonts w:eastAsia="DejaVu Sans;Times New Roman" w:cs="Times New Roman" w:ascii="Times New Roman" w:hAnsi="Times New Roman"/>
          <w:b/>
          <w:kern w:val="2"/>
          <w:sz w:val="20"/>
          <w:szCs w:val="20"/>
          <w:lang w:val="en-US" w:eastAsia="en-US" w:bidi="hi-IN"/>
        </w:rPr>
      </w:r>
    </w:p>
    <w:p>
      <w:pPr>
        <w:pStyle w:val="Normal"/>
        <w:spacing w:lineRule="auto" w:line="240"/>
        <w:rPr>
          <w:rFonts w:ascii="Times New Roman" w:hAnsi="Times New Roman" w:eastAsia="Calibri" w:cs="Times New Roman"/>
          <w:kern w:val="2"/>
          <w:sz w:val="20"/>
          <w:szCs w:val="20"/>
          <w:lang w:eastAsia="en-US" w:bidi="hi-IN"/>
        </w:rPr>
      </w:pPr>
      <w:r>
        <w:rPr>
          <w:rFonts w:eastAsia="Calibri" w:cs="Times New Roman" w:ascii="Times New Roman" w:hAnsi="Times New Roman"/>
          <w:kern w:val="2"/>
          <w:sz w:val="20"/>
          <w:szCs w:val="20"/>
          <w:lang w:eastAsia="en-US" w:bidi="hi-IN"/>
        </w:rPr>
      </w:r>
    </w:p>
    <w:p>
      <w:pPr>
        <w:pStyle w:val="Normal"/>
        <w:spacing w:lineRule="auto" w:line="480"/>
        <w:rPr>
          <w:rFonts w:ascii="Arial" w:hAnsi="Arial" w:eastAsia="Calibri" w:cs="Arial"/>
          <w:lang w:eastAsia="en-US"/>
        </w:rPr>
      </w:pPr>
      <w:r>
        <w:rPr>
          <w:rFonts w:eastAsia="Calibri" w:cs="Arial" w:ascii="Arial" w:hAnsi="Arial"/>
          <w:lang w:eastAsia="en-US"/>
        </w:rPr>
      </w:r>
    </w:p>
    <w:p>
      <w:pPr>
        <w:pStyle w:val="Normal"/>
        <w:spacing w:lineRule="auto" w:line="240"/>
        <w:rPr>
          <w:rFonts w:ascii="Arial" w:hAnsi="Arial" w:eastAsia="Calibri" w:cs="Arial"/>
          <w:lang w:eastAsia="en-US"/>
        </w:rPr>
      </w:pPr>
      <w:r>
        <w:rPr>
          <w:rFonts w:eastAsia="Calibri" w:cs="Arial" w:ascii="Arial" w:hAnsi="Arial"/>
          <w:lang w:eastAsia="en-US"/>
        </w:rPr>
      </w:r>
    </w:p>
    <w:p>
      <w:pPr>
        <w:pStyle w:val="Normal"/>
        <w:spacing w:before="0" w:after="200"/>
        <w:rPr>
          <w:rFonts w:eastAsia="Calibri"/>
          <w:lang w:eastAsia="en-US"/>
        </w:rPr>
      </w:pPr>
      <w:r>
        <w:rPr>
          <w:rFonts w:eastAsia="Calibri"/>
          <w:lang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0"/>
    <w:family w:val="roman"/>
    <w:pitch w:val="default"/>
  </w:font>
  <w:font w:name="Liberation Serif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ascii="Arial" w:hAnsi="Arial" w:cs="Arial"/>
      <w:sz w:val="28"/>
    </w:rPr>
  </w:style>
  <w:style w:type="character" w:styleId="WW8Num6z1">
    <w:name w:val="WW8Num6z1"/>
    <w:qFormat/>
    <w:rPr>
      <w:i/>
    </w:rPr>
  </w:style>
  <w:style w:type="character" w:styleId="WW8Num6z2">
    <w:name w:val="WW8Num6z2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Calibri" w:cs="Times New Roman"/>
      <w:sz w:val="16"/>
      <w:szCs w:val="16"/>
      <w:lang w:val="en-US"/>
    </w:rPr>
  </w:style>
  <w:style w:type="character" w:styleId="DocumentMapChar">
    <w:name w:val="Document Map Char"/>
    <w:qFormat/>
    <w:rPr>
      <w:rFonts w:ascii="Tahoma" w:hAnsi="Tahoma" w:eastAsia="Calibri" w:cs="Tahoma"/>
      <w:sz w:val="16"/>
      <w:szCs w:val="16"/>
    </w:rPr>
  </w:style>
  <w:style w:type="character" w:styleId="DocumentMapChar1">
    <w:name w:val="Document Map Char1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rFonts w:ascii="Calibri" w:hAnsi="Calibri" w:eastAsia="Calibri" w:cs="Calibri"/>
    </w:rPr>
  </w:style>
  <w:style w:type="character" w:styleId="HeaderChar1">
    <w:name w:val="Header Char1"/>
    <w:basedOn w:val="DefaultParagraphFont"/>
    <w:qFormat/>
    <w:rPr/>
  </w:style>
  <w:style w:type="character" w:styleId="FooterChar">
    <w:name w:val="Footer Char"/>
    <w:qFormat/>
    <w:rPr>
      <w:rFonts w:ascii="Calibri" w:hAnsi="Calibri" w:eastAsia="Calibri" w:cs="Times New Roman"/>
      <w:lang w:val="en-US"/>
    </w:rPr>
  </w:style>
  <w:style w:type="character" w:styleId="CommentTextChar">
    <w:name w:val="Comment Text Char"/>
    <w:qFormat/>
    <w:rPr>
      <w:rFonts w:ascii="Calibri" w:hAnsi="Calibri" w:eastAsia="Calibri" w:cs="Calibri"/>
      <w:sz w:val="20"/>
      <w:szCs w:val="20"/>
    </w:rPr>
  </w:style>
  <w:style w:type="character" w:styleId="CommentTextChar1">
    <w:name w:val="Comment Text Char1"/>
    <w:qFormat/>
    <w:rPr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sz w:val="20"/>
      <w:szCs w:val="20"/>
    </w:rPr>
  </w:style>
  <w:style w:type="character" w:styleId="CommentSubjectChar1">
    <w:name w:val="Comment Subject Char1"/>
    <w:qFormat/>
    <w:rPr>
      <w:b/>
      <w:bCs/>
      <w:sz w:val="20"/>
      <w:szCs w:val="20"/>
    </w:rPr>
  </w:style>
  <w:style w:type="character" w:styleId="FootnoteTextChar">
    <w:name w:val="Footnote Text Char"/>
    <w:qFormat/>
    <w:rPr>
      <w:rFonts w:ascii="Calibri" w:hAnsi="Calibri" w:eastAsia="SimSun;宋体" w:cs="Times New Roman"/>
      <w:sz w:val="20"/>
      <w:szCs w:val="20"/>
      <w:lang w:val="en-US"/>
    </w:rPr>
  </w:style>
  <w:style w:type="character" w:styleId="SubtleEmphasis1">
    <w:name w:val="Subtle Emphasis1"/>
    <w:qFormat/>
    <w:rPr>
      <w:rFonts w:eastAsia="SimSun;宋体" w:cs="Times New Roman"/>
      <w:bCs w:val="false"/>
      <w:i/>
      <w:iCs/>
      <w:color w:val="808080"/>
      <w:szCs w:val="22"/>
      <w:lang w:val="en-US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1">
    <w:name w:val="st1"/>
    <w:qFormat/>
    <w:rPr/>
  </w:style>
  <w:style w:type="character" w:styleId="Internetlink1">
    <w:name w:val="Internet link"/>
    <w:qFormat/>
    <w:rPr>
      <w:color w:val="000080"/>
      <w:u w:val="single"/>
    </w:rPr>
  </w:style>
  <w:style w:type="character" w:styleId="MediumGrid11">
    <w:name w:val="Medium Grid 11"/>
    <w:qFormat/>
    <w:rPr>
      <w:color w:val="808080"/>
    </w:rPr>
  </w:style>
  <w:style w:type="paragraph" w:styleId="Heading">
    <w:name w:val="Heading"/>
    <w:basedOn w:val="Standard"/>
    <w:next w:val="Textbody1"/>
    <w:qFormat/>
    <w:pPr>
      <w:keepNext w:val="true"/>
      <w:spacing w:before="240" w:after="120"/>
    </w:pPr>
    <w:rPr>
      <w:rFonts w:ascii="Liberation Sans;Times New Roman" w:hAnsi="Liberation Sans;Times New Roman" w:cs="Liberation Sans;Times New Roman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/>
  </w:style>
  <w:style w:type="paragraph" w:styleId="Caption">
    <w:name w:val="Caption"/>
    <w:basedOn w:val="Standard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Standard"/>
    <w:qFormat/>
    <w:pPr>
      <w:suppressLineNumbers/>
    </w:pPr>
    <w:rPr/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Liberation Serif;Times New Roman" w:hAnsi="Liberation Serif;Times New Roman" w:eastAsia="DejaVu Sans;Times New Roman" w:cs="Courier"/>
      <w:color w:val="auto"/>
      <w:kern w:val="2"/>
      <w:sz w:val="24"/>
      <w:szCs w:val="24"/>
      <w:lang w:val="en-US" w:eastAsia="zh-CN" w:bidi="hi-I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imes New Roman"/>
      <w:sz w:val="16"/>
      <w:szCs w:val="16"/>
      <w:lang w:val="en-US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</w:rPr>
  </w:style>
  <w:style w:type="paragraph" w:styleId="ListParagraph">
    <w:name w:val="List Paragraph"/>
    <w:basedOn w:val="Normal"/>
    <w:qFormat/>
    <w:pPr>
      <w:spacing w:lineRule="auto" w:line="240"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Calibri" w:hAnsi="Calibri" w:eastAsia="Calibri" w:cs="Calibri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Calibri" w:hAnsi="Calibri" w:eastAsia="Calibri" w:cs="Times New Roman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Calibri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</w:pPr>
    <w:rPr>
      <w:rFonts w:ascii="Calibri" w:hAnsi="Calibri" w:eastAsia="SimSun;宋体" w:cs="Times New Roman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Calibri" w:hAnsi="Calibri" w:eastAsia="SimSun;宋体" w:cs="Times New Roman"/>
      <w:sz w:val="20"/>
      <w:szCs w:val="20"/>
      <w:lang w:val="en-US"/>
    </w:rPr>
  </w:style>
  <w:style w:type="paragraph" w:styleId="Textbody1">
    <w:name w:val="Text body"/>
    <w:basedOn w:val="Standard"/>
    <w:qFormat/>
    <w:pPr>
      <w:spacing w:before="0" w:after="120"/>
    </w:pPr>
    <w:rPr/>
  </w:style>
  <w:style w:type="paragraph" w:styleId="Personnelentryfirst">
    <w:name w:val="personnel_entry_fir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1T20:43:00Z</dcterms:created>
  <dc:creator>Song Jie</dc:creator>
  <dc:description/>
  <cp:keywords/>
  <dc:language>en-US</dc:language>
  <cp:lastModifiedBy>Song Jie</cp:lastModifiedBy>
  <dcterms:modified xsi:type="dcterms:W3CDTF">2012-11-01T17:06:00Z</dcterms:modified>
  <cp:revision>2</cp:revision>
  <dc:subject/>
  <dc:title/>
</cp:coreProperties>
</file>